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A24F1" w14:textId="77777777" w:rsidR="00A71AE7" w:rsidRDefault="006312F3" w:rsidP="00A71AE7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1. </w:t>
      </w:r>
      <w:r w:rsidR="00895B96" w:rsidRPr="006312F3">
        <w:rPr>
          <w:rFonts w:ascii="Times New Roman" w:hAnsi="Times New Roman" w:cs="Times New Roman"/>
          <w:i/>
          <w:iCs/>
          <w:sz w:val="22"/>
          <w:szCs w:val="22"/>
        </w:rPr>
        <w:t>Summar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of search results.</w:t>
      </w:r>
    </w:p>
    <w:tbl>
      <w:tblPr>
        <w:tblStyle w:val="TableGrid"/>
        <w:tblW w:w="1458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140"/>
      </w:tblGrid>
      <w:tr w:rsidR="00A71AE7" w:rsidRPr="00A71AE7" w14:paraId="54A78DBB" w14:textId="77777777" w:rsidTr="00553548">
        <w:tc>
          <w:tcPr>
            <w:tcW w:w="1440" w:type="dxa"/>
            <w:shd w:val="clear" w:color="auto" w:fill="D1D1D1" w:themeFill="background2" w:themeFillShade="E6"/>
          </w:tcPr>
          <w:p w14:paraId="20DF12F8" w14:textId="77777777" w:rsidR="00A71AE7" w:rsidRPr="00A71AE7" w:rsidRDefault="00A71AE7" w:rsidP="00071A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13140" w:type="dxa"/>
            <w:shd w:val="clear" w:color="auto" w:fill="D1D1D1" w:themeFill="background2" w:themeFillShade="E6"/>
          </w:tcPr>
          <w:p w14:paraId="28E7835F" w14:textId="77777777" w:rsidR="00A71AE7" w:rsidRPr="00A71AE7" w:rsidRDefault="00A71AE7" w:rsidP="00071A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String</w:t>
            </w:r>
          </w:p>
        </w:tc>
      </w:tr>
      <w:tr w:rsidR="00A71AE7" w:rsidRPr="00A71AE7" w14:paraId="2643B8CB" w14:textId="77777777" w:rsidTr="00553548">
        <w:tc>
          <w:tcPr>
            <w:tcW w:w="1440" w:type="dxa"/>
          </w:tcPr>
          <w:p w14:paraId="3AF51DF1" w14:textId="75C47822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sycINFO (EBSCOhost) </w:t>
            </w:r>
          </w:p>
        </w:tc>
        <w:tc>
          <w:tcPr>
            <w:tcW w:w="13140" w:type="dxa"/>
          </w:tcPr>
          <w:p w14:paraId="688A8CAD" w14:textId="0DF0A89E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( TI ( (measu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instrumen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cal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ool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es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questionnai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urvey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assess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“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) OR AB ( (measu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instrumen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cal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ool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es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questionnai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urvey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assess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“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) ) AND ( ( DE "Hospitals" OR DE "Clinics" ) OR TI ( “health system*” OR “health care system*” OR “health institution*” OR “health organization*”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delivery of health care” OR hospital*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service*” OR “healthcare setting*” OR “health delivery” OR “health center*” OR clinic OR clinics OR “healthcare sector*” OR “health care sector*” OR “health center*” ) OR AB ( “health system*” OR “health care system*” OR “health institution*” OR “health organization*”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delivery of health care” OR hospital*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health service*” OR “healthcare setting*” OR “health delivery” OR “health center*” OR clinic OR clinics OR “healthcare sector*” OR “health care sector*” OR “health center*” ) ) AND LA English NOT PT Reviews</w:t>
            </w:r>
          </w:p>
        </w:tc>
      </w:tr>
      <w:tr w:rsidR="00A71AE7" w:rsidRPr="00A71AE7" w14:paraId="109954DB" w14:textId="77777777" w:rsidTr="00553548">
        <w:tc>
          <w:tcPr>
            <w:tcW w:w="1440" w:type="dxa"/>
          </w:tcPr>
          <w:p w14:paraId="0F150576" w14:textId="0664ABDD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LINE (PubMed)</w:t>
            </w:r>
          </w:p>
        </w:tc>
        <w:tc>
          <w:tcPr>
            <w:tcW w:w="13140" w:type="dxa"/>
          </w:tcPr>
          <w:p w14:paraId="347F3ECF" w14:textId="5739CCBE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("measure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measure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instrument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instrument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scale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scale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tool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tool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measurement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measurement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test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test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questionnaire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questionnaire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survey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survey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assessment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assessment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assess resilienc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:~8] OR "assess resilienc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:~8] OR "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) AND ("Delivery of Health Car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Mesh:NoExp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ospitals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Mesh:NoExp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Facilities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Mesh:NoExp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Services"[Mesh] OR "Health Care Sector"[Mesh] OR "health system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care system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institution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organization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] OR "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delivery of health care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hospital*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] OR "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] OR "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service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care setting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delivery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center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clinic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clinics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care sector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 OR "health care sector*"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) AND English[la] NOT ("Editorial"[pt] OR "Comment"[pt] OR "Review"[pt] OR "Systematic Review"[pt] OR "Meta-Analysis"[pt])</w:t>
            </w:r>
          </w:p>
        </w:tc>
      </w:tr>
      <w:tr w:rsidR="00A71AE7" w:rsidRPr="00A71AE7" w14:paraId="76F658FF" w14:textId="77777777" w:rsidTr="00553548">
        <w:tc>
          <w:tcPr>
            <w:tcW w:w="1440" w:type="dxa"/>
          </w:tcPr>
          <w:p w14:paraId="65591E3D" w14:textId="383D2EE5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base (Elsevier)</w:t>
            </w:r>
          </w:p>
        </w:tc>
        <w:tc>
          <w:tcPr>
            <w:tcW w:w="13140" w:type="dxa"/>
          </w:tcPr>
          <w:p w14:paraId="26E9EB58" w14:textId="4CB0959A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('organizational resilience'/de OR ((measur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instrument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scal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tool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test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questionnair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survey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((assess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)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) OR '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) AND ('health care'/de OR 'health care organization'/de OR 'health care delivery'/de OR 'hospital'/de OR 'health care facility'/de OR 'health service'/de OR 'health center'/exp OR 'health system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care system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institution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organization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delivery of health care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hospital*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service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care setting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delivery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clinic: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clinics: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care sector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care sector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OR 'health center*':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) AND [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]/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lim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NOT 'review'/it</w:t>
            </w:r>
          </w:p>
        </w:tc>
      </w:tr>
      <w:tr w:rsidR="00A71AE7" w:rsidRPr="00A71AE7" w14:paraId="0998C4BC" w14:textId="77777777" w:rsidTr="00553548">
        <w:tc>
          <w:tcPr>
            <w:tcW w:w="1440" w:type="dxa"/>
          </w:tcPr>
          <w:p w14:paraId="63C11A28" w14:textId="232B6EBE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Web of Science (Clarivate)</w:t>
            </w:r>
          </w:p>
        </w:tc>
        <w:tc>
          <w:tcPr>
            <w:tcW w:w="13140" w:type="dxa"/>
          </w:tcPr>
          <w:p w14:paraId="0215638D" w14:textId="5841F773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((TI=((measur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instrument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cal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ool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est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questionnair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urvey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assess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“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)) OR AB=((measur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instrument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cal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ool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est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questionnaire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urvey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assess* NEAR/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“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)) AND ((TI=(“health system*” OR “health care system*” OR “health institution*” OR “health organization*”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delivery of health care” OR hospital*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service*” OR “healthcare setting*” OR “health delivery” OR “health center*” OR clinic OR clinics OR “healthcare sector*” OR “health care sector*” OR “health center*” )) OR AB=(“health system*” OR “health care system*” OR “health institution*” OR “health organization*”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delivery of health care” OR hospital*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health service*” OR “healthcare setting*” OR “health delivery” OR “health center*” OR clinic OR clinics OR “healthcare sector*” OR “health care sector*” OR “health center*” ))</w:t>
            </w:r>
            <w:r w:rsidRPr="00A71AE7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</w:p>
        </w:tc>
      </w:tr>
      <w:tr w:rsidR="00A71AE7" w:rsidRPr="00A71AE7" w14:paraId="3C2FCBE1" w14:textId="77777777" w:rsidTr="00553548">
        <w:tc>
          <w:tcPr>
            <w:tcW w:w="1440" w:type="dxa"/>
          </w:tcPr>
          <w:p w14:paraId="52248FE8" w14:textId="57720730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NAHL (EBSCOhost)</w:t>
            </w:r>
          </w:p>
        </w:tc>
        <w:tc>
          <w:tcPr>
            <w:tcW w:w="13140" w:type="dxa"/>
          </w:tcPr>
          <w:p w14:paraId="5FB19F0E" w14:textId="77B0AF4C" w:rsidR="00A71AE7" w:rsidRPr="00A71AE7" w:rsidRDefault="00A71AE7" w:rsidP="00A71AE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( TI ( (measu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instrumen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cal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ool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es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questionnai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urvey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assess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“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) OR AB ( (measu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instrumen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cal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ool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test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questionnaire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survey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(assess* N8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) OR “organizational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resilie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) ) AND ( ( (MH "Health Care Delivery") OR (MH "Hospitals") OR (MH "Health Facilities") OR (MH "Health Services") ) OR TI ( “health system*” OR “health care system*” OR “health institution*” OR “health organization*”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delivery of health care” OR hospital*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service*” OR “healthcare setting*” OR “health delivery” OR “health center*” OR clinic OR clinics OR “healthcare sector*” OR “health care sector*” OR “health center*” ) OR AB ( “health system*” OR “health care system*” OR “health institution*” OR “health organization*”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organisation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delivery of health care” OR hospital* OR “health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 xml:space="preserve">*” OR “health care </w:t>
            </w:r>
            <w:proofErr w:type="spellStart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A71AE7">
              <w:rPr>
                <w:rFonts w:ascii="Times New Roman" w:hAnsi="Times New Roman" w:cs="Times New Roman"/>
                <w:sz w:val="16"/>
                <w:szCs w:val="16"/>
              </w:rPr>
              <w:t>*” OR “health service*” OR “healthcare setting*” OR “health delivery” OR “health center*” OR clinic OR clinics OR “healthcare sector*” OR “health care sector*” OR “health center*” ) ) AND LA English NOT PT Reviews</w:t>
            </w:r>
          </w:p>
        </w:tc>
      </w:tr>
    </w:tbl>
    <w:p w14:paraId="7A1207DC" w14:textId="5DEF1A09" w:rsidR="00AE376E" w:rsidRPr="00A71AE7" w:rsidRDefault="00281DF7" w:rsidP="00A71AE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312F3">
        <w:rPr>
          <w:rFonts w:ascii="Times New Roman" w:hAnsi="Times New Roman" w:cs="Times New Roman"/>
          <w:sz w:val="20"/>
          <w:szCs w:val="20"/>
        </w:rPr>
        <w:br w:type="page"/>
      </w:r>
    </w:p>
    <w:p w14:paraId="56D64A75" w14:textId="77777777" w:rsidR="006312F3" w:rsidRDefault="006312F3" w:rsidP="00AE376E">
      <w:pPr>
        <w:rPr>
          <w:rFonts w:ascii="Times New Roman" w:hAnsi="Times New Roman" w:cs="Times New Roman"/>
          <w:sz w:val="22"/>
          <w:szCs w:val="22"/>
        </w:rPr>
        <w:sectPr w:rsidR="006312F3" w:rsidSect="00A71AE7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F345FD" w14:textId="77777777" w:rsidR="006312F3" w:rsidRPr="006312F3" w:rsidRDefault="006312F3" w:rsidP="006312F3">
      <w:pPr>
        <w:spacing w:line="240" w:lineRule="auto"/>
        <w:rPr>
          <w:rFonts w:ascii="Aptos" w:eastAsia="Aptos" w:hAnsi="Aptos" w:cs="Arial"/>
          <w:color w:val="000000"/>
          <w:kern w:val="2"/>
          <w:sz w:val="22"/>
          <w:szCs w:val="20"/>
          <w:lang w:val="en-IN" w:eastAsia="en-US" w:bidi="hi-IN"/>
          <w14:ligatures w14:val="standardContextual"/>
        </w:rPr>
      </w:pPr>
    </w:p>
    <w:p w14:paraId="10D0F2CC" w14:textId="77777777" w:rsidR="006312F3" w:rsidRPr="006312F3" w:rsidRDefault="006312F3" w:rsidP="006312F3">
      <w:pPr>
        <w:spacing w:after="0" w:line="240" w:lineRule="auto"/>
        <w:rPr>
          <w:rFonts w:ascii="Times New Roman" w:eastAsia="Aptos" w:hAnsi="Times New Roman" w:cs="Times New Roman"/>
          <w:i/>
          <w:iCs/>
          <w:color w:val="000000"/>
          <w:kern w:val="2"/>
          <w:sz w:val="20"/>
          <w:szCs w:val="20"/>
          <w:lang w:eastAsia="en-US" w:bidi="hi-IN"/>
          <w14:ligatures w14:val="standardContextual"/>
        </w:rPr>
      </w:pPr>
      <w:r w:rsidRPr="006312F3">
        <w:rPr>
          <w:rFonts w:ascii="Times New Roman" w:eastAsia="Aptos" w:hAnsi="Times New Roman" w:cs="Times New Roman"/>
          <w:b/>
          <w:bCs/>
          <w:color w:val="000000"/>
          <w:kern w:val="2"/>
          <w:sz w:val="20"/>
          <w:szCs w:val="20"/>
          <w:lang w:eastAsia="en-US" w:bidi="hi-IN"/>
          <w14:ligatures w14:val="standardContextual"/>
        </w:rPr>
        <w:t>Appendix 2.</w:t>
      </w:r>
      <w:r w:rsidRPr="006312F3">
        <w:rPr>
          <w:rFonts w:ascii="Times New Roman" w:eastAsia="Aptos" w:hAnsi="Times New Roman" w:cs="Times New Roman"/>
          <w:color w:val="000000"/>
          <w:kern w:val="2"/>
          <w:sz w:val="20"/>
          <w:szCs w:val="20"/>
          <w:lang w:eastAsia="en-US" w:bidi="hi-IN"/>
          <w14:ligatures w14:val="standardContextual"/>
        </w:rPr>
        <w:t xml:space="preserve"> </w:t>
      </w:r>
      <w:r w:rsidRPr="006312F3">
        <w:rPr>
          <w:rFonts w:ascii="Times New Roman" w:eastAsia="Aptos" w:hAnsi="Times New Roman" w:cs="Times New Roman"/>
          <w:i/>
          <w:iCs/>
          <w:color w:val="000000"/>
          <w:kern w:val="2"/>
          <w:sz w:val="20"/>
          <w:szCs w:val="20"/>
          <w:lang w:eastAsia="en-US" w:bidi="hi-IN"/>
          <w14:ligatures w14:val="standardContextual"/>
        </w:rPr>
        <w:t>Quality criteria used to assess psychometric properties of measures (</w:t>
      </w:r>
      <w:proofErr w:type="spellStart"/>
      <w:r w:rsidRPr="006312F3">
        <w:rPr>
          <w:rFonts w:ascii="Times New Roman" w:eastAsia="Aptos" w:hAnsi="Times New Roman" w:cs="Times New Roman"/>
          <w:i/>
          <w:iCs/>
          <w:color w:val="000000"/>
          <w:kern w:val="2"/>
          <w:sz w:val="20"/>
          <w:szCs w:val="20"/>
          <w:lang w:eastAsia="en-US" w:bidi="hi-IN"/>
          <w14:ligatures w14:val="standardContextual"/>
        </w:rPr>
        <w:t>Terwee</w:t>
      </w:r>
      <w:proofErr w:type="spellEnd"/>
      <w:r w:rsidRPr="006312F3">
        <w:rPr>
          <w:rFonts w:ascii="Times New Roman" w:eastAsia="Aptos" w:hAnsi="Times New Roman" w:cs="Times New Roman"/>
          <w:i/>
          <w:iCs/>
          <w:color w:val="000000"/>
          <w:kern w:val="2"/>
          <w:sz w:val="20"/>
          <w:szCs w:val="20"/>
          <w:lang w:eastAsia="en-US" w:bidi="hi-IN"/>
          <w14:ligatures w14:val="standardContextual"/>
        </w:rPr>
        <w:t xml:space="preserve"> et al., 2007; </w:t>
      </w:r>
      <w:proofErr w:type="spellStart"/>
      <w:r w:rsidRPr="006312F3">
        <w:rPr>
          <w:rFonts w:ascii="Times New Roman" w:eastAsia="Aptos" w:hAnsi="Times New Roman" w:cs="Times New Roman"/>
          <w:i/>
          <w:iCs/>
          <w:color w:val="000000"/>
          <w:kern w:val="2"/>
          <w:sz w:val="20"/>
          <w:szCs w:val="20"/>
          <w:lang w:eastAsia="en-US" w:bidi="hi-IN"/>
          <w14:ligatures w14:val="standardContextual"/>
        </w:rPr>
        <w:t>Terwee</w:t>
      </w:r>
      <w:proofErr w:type="spellEnd"/>
      <w:r w:rsidRPr="006312F3">
        <w:rPr>
          <w:rFonts w:ascii="Times New Roman" w:eastAsia="Aptos" w:hAnsi="Times New Roman" w:cs="Times New Roman"/>
          <w:i/>
          <w:iCs/>
          <w:color w:val="000000"/>
          <w:kern w:val="2"/>
          <w:sz w:val="20"/>
          <w:szCs w:val="20"/>
          <w:lang w:eastAsia="en-US" w:bidi="hi-IN"/>
          <w14:ligatures w14:val="standardContextual"/>
        </w:rPr>
        <w:t xml:space="preserve"> et al., 2012).</w:t>
      </w:r>
    </w:p>
    <w:p w14:paraId="3AFF4790" w14:textId="77777777" w:rsidR="006312F3" w:rsidRPr="006312F3" w:rsidRDefault="006312F3" w:rsidP="006312F3">
      <w:pPr>
        <w:spacing w:after="0" w:line="240" w:lineRule="auto"/>
        <w:rPr>
          <w:rFonts w:ascii="Times New Roman" w:eastAsia="Aptos" w:hAnsi="Times New Roman" w:cs="Times New Roman"/>
          <w:i/>
          <w:iCs/>
          <w:color w:val="000000"/>
          <w:kern w:val="2"/>
          <w:sz w:val="22"/>
          <w:szCs w:val="22"/>
          <w:lang w:eastAsia="en-US" w:bidi="hi-IN"/>
          <w14:ligatures w14:val="standardContextual"/>
        </w:rPr>
      </w:pPr>
    </w:p>
    <w:tbl>
      <w:tblPr>
        <w:tblStyle w:val="PlainTable21"/>
        <w:tblW w:w="9810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340"/>
        <w:gridCol w:w="810"/>
        <w:gridCol w:w="5400"/>
      </w:tblGrid>
      <w:tr w:rsidR="006312F3" w:rsidRPr="009D0E40" w14:paraId="3E9B36D3" w14:textId="77777777" w:rsidTr="00553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one" w:sz="0" w:space="0" w:color="auto"/>
            </w:tcBorders>
            <w:shd w:val="clear" w:color="auto" w:fill="D1D1D1" w:themeFill="background2" w:themeFillShade="E6"/>
            <w:hideMark/>
          </w:tcPr>
          <w:p w14:paraId="6E6935C7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metric property</w:t>
            </w:r>
          </w:p>
        </w:tc>
        <w:tc>
          <w:tcPr>
            <w:tcW w:w="2340" w:type="dxa"/>
            <w:tcBorders>
              <w:bottom w:val="none" w:sz="0" w:space="0" w:color="auto"/>
            </w:tcBorders>
            <w:shd w:val="clear" w:color="auto" w:fill="D1D1D1" w:themeFill="background2" w:themeFillShade="E6"/>
            <w:hideMark/>
          </w:tcPr>
          <w:p w14:paraId="554104A9" w14:textId="77777777" w:rsidR="006312F3" w:rsidRPr="009D0E40" w:rsidRDefault="006312F3" w:rsidP="006312F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shd w:val="clear" w:color="auto" w:fill="D1D1D1" w:themeFill="background2" w:themeFillShade="E6"/>
            <w:hideMark/>
          </w:tcPr>
          <w:p w14:paraId="3A5C9A7E" w14:textId="77777777" w:rsidR="006312F3" w:rsidRPr="009D0E40" w:rsidRDefault="006312F3" w:rsidP="006312F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ing</w:t>
            </w:r>
          </w:p>
        </w:tc>
        <w:tc>
          <w:tcPr>
            <w:tcW w:w="5400" w:type="dxa"/>
            <w:tcBorders>
              <w:bottom w:val="none" w:sz="0" w:space="0" w:color="auto"/>
            </w:tcBorders>
            <w:shd w:val="clear" w:color="auto" w:fill="D1D1D1" w:themeFill="background2" w:themeFillShade="E6"/>
            <w:hideMark/>
          </w:tcPr>
          <w:p w14:paraId="0D9F981D" w14:textId="77777777" w:rsidR="006312F3" w:rsidRPr="009D0E40" w:rsidRDefault="006312F3" w:rsidP="006312F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criteria</w:t>
            </w:r>
          </w:p>
        </w:tc>
      </w:tr>
      <w:tr w:rsidR="006312F3" w:rsidRPr="009D0E40" w14:paraId="0FC82040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63930F85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l consistency</w:t>
            </w:r>
          </w:p>
        </w:tc>
        <w:tc>
          <w:tcPr>
            <w:tcW w:w="23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1BC75D7A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xtent to which the items correlate, indicating that the overall </w:t>
            </w:r>
            <w:r w:rsidRPr="009D0E40"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 xml:space="preserve">instrument </w:t>
            </w: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 measuring the same construct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59C3F9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BFF933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 from adequate sample used to conduct factor analysis and Cronbach’s α &gt; 0.70</w:t>
            </w:r>
          </w:p>
        </w:tc>
      </w:tr>
      <w:tr w:rsidR="006312F3" w:rsidRPr="009D0E40" w14:paraId="0C9D86BA" w14:textId="77777777" w:rsidTr="00912C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B8A0182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hideMark/>
          </w:tcPr>
          <w:p w14:paraId="48688BED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6DCCE9AC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400" w:type="dxa"/>
            <w:hideMark/>
          </w:tcPr>
          <w:p w14:paraId="692D5EDF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nbach’s α not reported</w:t>
            </w:r>
          </w:p>
        </w:tc>
      </w:tr>
      <w:tr w:rsidR="006312F3" w:rsidRPr="009D0E40" w14:paraId="54553205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2464EC3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E48435E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4D2D4A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CF35F1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nbach’s α &lt; 0.70 on any one factor</w:t>
            </w:r>
          </w:p>
        </w:tc>
      </w:tr>
      <w:tr w:rsidR="006312F3" w:rsidRPr="009D0E40" w14:paraId="33AE6289" w14:textId="77777777" w:rsidTr="00912C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636CD0FE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-retest Reliability</w:t>
            </w:r>
          </w:p>
        </w:tc>
        <w:tc>
          <w:tcPr>
            <w:tcW w:w="2340" w:type="dxa"/>
            <w:vMerge w:val="restart"/>
            <w:hideMark/>
          </w:tcPr>
          <w:p w14:paraId="609A7EAE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degree to which the scores are free from measurement error</w:t>
            </w:r>
          </w:p>
        </w:tc>
        <w:tc>
          <w:tcPr>
            <w:tcW w:w="810" w:type="dxa"/>
            <w:hideMark/>
          </w:tcPr>
          <w:p w14:paraId="21FAD452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00" w:type="dxa"/>
            <w:hideMark/>
          </w:tcPr>
          <w:p w14:paraId="2EB011FA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 ICC/weighted kappa ≥ 0.70 or significant Pearson’s correlation for all factors</w:t>
            </w:r>
          </w:p>
        </w:tc>
      </w:tr>
      <w:tr w:rsidR="006312F3" w:rsidRPr="009D0E40" w14:paraId="4B71CA68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406FCE2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B203F25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234E7F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875919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/weighted kappa or Pearson’s correlation not reported</w:t>
            </w:r>
          </w:p>
        </w:tc>
      </w:tr>
      <w:tr w:rsidR="006312F3" w:rsidRPr="009D0E40" w14:paraId="759EA6D5" w14:textId="77777777" w:rsidTr="00912C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76EC5B4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hideMark/>
          </w:tcPr>
          <w:p w14:paraId="1FA38700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5F7EC119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400" w:type="dxa"/>
            <w:hideMark/>
          </w:tcPr>
          <w:p w14:paraId="1CC2BB78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/weighted kappa &lt; 0.70 or Pearson’s correlation insignificant for at least one factor</w:t>
            </w:r>
          </w:p>
        </w:tc>
      </w:tr>
      <w:tr w:rsidR="006312F3" w:rsidRPr="009D0E40" w14:paraId="599427AA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62733B14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ent validity</w:t>
            </w:r>
          </w:p>
        </w:tc>
        <w:tc>
          <w:tcPr>
            <w:tcW w:w="23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79AE5849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xtent to which the items reflect the construct being assessed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7DE98C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75719B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Extensive literature review</w:t>
            </w: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tem selection with experts, and involvement of target population (qualitative surveys, cognitive interviewing)</w:t>
            </w:r>
          </w:p>
        </w:tc>
      </w:tr>
      <w:tr w:rsidR="006312F3" w:rsidRPr="009D0E40" w14:paraId="5C6E29EA" w14:textId="77777777" w:rsidTr="00912C0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3C2953A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hideMark/>
          </w:tcPr>
          <w:p w14:paraId="7AE39E32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0938D2FD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400" w:type="dxa"/>
            <w:hideMark/>
          </w:tcPr>
          <w:p w14:paraId="6402D9E6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y literature review conducted but target population not involved</w:t>
            </w:r>
          </w:p>
        </w:tc>
      </w:tr>
      <w:tr w:rsidR="006312F3" w:rsidRPr="009D0E40" w14:paraId="5BF3F51C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94ADC4A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7F1B40A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949D1B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5BD480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ormation on literature review, expert panel, and involvement of target population</w:t>
            </w:r>
          </w:p>
        </w:tc>
      </w:tr>
      <w:tr w:rsidR="006312F3" w:rsidRPr="009D0E40" w14:paraId="05A8408E" w14:textId="77777777" w:rsidTr="00912C08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390F1F5E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tural validity</w:t>
            </w:r>
          </w:p>
        </w:tc>
        <w:tc>
          <w:tcPr>
            <w:tcW w:w="2340" w:type="dxa"/>
            <w:vMerge w:val="restart"/>
            <w:hideMark/>
          </w:tcPr>
          <w:p w14:paraId="14333E14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degree to which the scores of the </w:t>
            </w:r>
            <w:r w:rsidRPr="009D0E40"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 xml:space="preserve">instrument </w:t>
            </w: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ly reflect the dimensions of the construct being assessed</w:t>
            </w:r>
          </w:p>
        </w:tc>
        <w:tc>
          <w:tcPr>
            <w:tcW w:w="810" w:type="dxa"/>
            <w:hideMark/>
          </w:tcPr>
          <w:p w14:paraId="0CE15272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00" w:type="dxa"/>
            <w:hideMark/>
          </w:tcPr>
          <w:p w14:paraId="3B249656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ctor analysis demonstrates that combined set of factors explain ≥ 50% of total variance in the model </w:t>
            </w:r>
          </w:p>
        </w:tc>
      </w:tr>
      <w:tr w:rsidR="006312F3" w:rsidRPr="009D0E40" w14:paraId="47ED279E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2C13CDD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A48A361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B0A9CF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6F67C8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ortion of variance explained not reported</w:t>
            </w:r>
          </w:p>
        </w:tc>
      </w:tr>
      <w:tr w:rsidR="006312F3" w:rsidRPr="009D0E40" w14:paraId="121B40CB" w14:textId="77777777" w:rsidTr="00912C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015A892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hideMark/>
          </w:tcPr>
          <w:p w14:paraId="09F0D085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767C2BF2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400" w:type="dxa"/>
            <w:hideMark/>
          </w:tcPr>
          <w:p w14:paraId="14AED482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% of the total variance explained by model</w:t>
            </w:r>
          </w:p>
        </w:tc>
      </w:tr>
      <w:tr w:rsidR="006312F3" w:rsidRPr="009D0E40" w14:paraId="6F37380E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3A915CC0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terion validity</w:t>
            </w:r>
          </w:p>
        </w:tc>
        <w:tc>
          <w:tcPr>
            <w:tcW w:w="23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75A003A5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xtent to which scores on a particular questionnaire relate to a gold standard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B8BF3D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8D4906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 than half the correlations with “gold” standards are significant</w:t>
            </w:r>
          </w:p>
        </w:tc>
      </w:tr>
      <w:tr w:rsidR="006312F3" w:rsidRPr="009D0E40" w14:paraId="2ECDA006" w14:textId="77777777" w:rsidTr="00912C0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46E58DD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hideMark/>
          </w:tcPr>
          <w:p w14:paraId="0853DFCB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14BD297E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400" w:type="dxa"/>
            <w:hideMark/>
          </w:tcPr>
          <w:p w14:paraId="37ED89D6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terion validity not reported</w:t>
            </w:r>
          </w:p>
        </w:tc>
      </w:tr>
      <w:tr w:rsidR="006312F3" w:rsidRPr="009D0E40" w14:paraId="197418A0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180D262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613C906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13D9B4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937ECC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half the correlations with “gold” standards are not significant</w:t>
            </w:r>
          </w:p>
        </w:tc>
      </w:tr>
      <w:tr w:rsidR="006312F3" w:rsidRPr="009D0E40" w14:paraId="51C25097" w14:textId="77777777" w:rsidTr="00912C08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15E174AA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ruct validity</w:t>
            </w:r>
          </w:p>
        </w:tc>
        <w:tc>
          <w:tcPr>
            <w:tcW w:w="2340" w:type="dxa"/>
            <w:vMerge w:val="restart"/>
            <w:hideMark/>
          </w:tcPr>
          <w:p w14:paraId="05455CA0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xtent to which scores on a particular questionnaire relate to other measures in a manner that is consistent with theoretically derived hypotheses </w:t>
            </w:r>
          </w:p>
        </w:tc>
        <w:tc>
          <w:tcPr>
            <w:tcW w:w="810" w:type="dxa"/>
            <w:hideMark/>
          </w:tcPr>
          <w:p w14:paraId="50FF28CF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00" w:type="dxa"/>
            <w:hideMark/>
          </w:tcPr>
          <w:p w14:paraId="67CD805D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75% of the results are in accordance with hypotheses</w:t>
            </w:r>
          </w:p>
        </w:tc>
      </w:tr>
      <w:tr w:rsidR="006312F3" w:rsidRPr="009D0E40" w14:paraId="3431EC6E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69AA4C5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5AFF355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16CE96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0007A3" w14:textId="77777777" w:rsidR="006312F3" w:rsidRPr="009D0E40" w:rsidRDefault="006312F3" w:rsidP="006312F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ruct validity not reported</w:t>
            </w:r>
          </w:p>
        </w:tc>
      </w:tr>
      <w:tr w:rsidR="006312F3" w:rsidRPr="009D0E40" w14:paraId="090B5E30" w14:textId="77777777" w:rsidTr="00912C08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A48074F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hideMark/>
          </w:tcPr>
          <w:p w14:paraId="384D4940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07FFF74B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400" w:type="dxa"/>
            <w:hideMark/>
          </w:tcPr>
          <w:p w14:paraId="01BE9FF6" w14:textId="77777777" w:rsidR="006312F3" w:rsidRPr="009D0E40" w:rsidRDefault="006312F3" w:rsidP="006312F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75% of hypotheses were confirmed.</w:t>
            </w:r>
          </w:p>
        </w:tc>
      </w:tr>
      <w:tr w:rsidR="006312F3" w:rsidRPr="009D0E40" w14:paraId="6283F71F" w14:textId="77777777" w:rsidTr="0091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4"/>
            <w:tcBorders>
              <w:top w:val="none" w:sz="0" w:space="0" w:color="auto"/>
              <w:bottom w:val="none" w:sz="0" w:space="0" w:color="auto"/>
            </w:tcBorders>
            <w:hideMark/>
          </w:tcPr>
          <w:p w14:paraId="1429054D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sychometric property ratings: + indicates positive</w:t>
            </w:r>
            <w:proofErr w:type="gramStart"/>
            <w:r w:rsidRPr="009D0E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; ?</w:t>
            </w:r>
            <w:proofErr w:type="gramEnd"/>
            <w:r w:rsidRPr="009D0E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ndicates indeterminate; − indicates negative</w:t>
            </w:r>
          </w:p>
          <w:p w14:paraId="04BD0560" w14:textId="77777777" w:rsidR="006312F3" w:rsidRPr="009D0E40" w:rsidRDefault="006312F3" w:rsidP="006312F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0E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CC Intraclass correlation coefficient</w:t>
            </w:r>
          </w:p>
        </w:tc>
      </w:tr>
    </w:tbl>
    <w:p w14:paraId="7BAC4E24" w14:textId="77777777" w:rsidR="006312F3" w:rsidRPr="006312F3" w:rsidRDefault="006312F3" w:rsidP="006312F3">
      <w:pPr>
        <w:spacing w:line="276" w:lineRule="auto"/>
        <w:rPr>
          <w:rFonts w:ascii="Times New Roman" w:eastAsia="Aptos" w:hAnsi="Times New Roman" w:cs="Times New Roman"/>
          <w:kern w:val="2"/>
          <w:sz w:val="22"/>
          <w:szCs w:val="22"/>
          <w:lang w:eastAsia="en-US"/>
          <w14:ligatures w14:val="standardContextual"/>
        </w:rPr>
      </w:pPr>
    </w:p>
    <w:p w14:paraId="1C3EB690" w14:textId="77777777" w:rsidR="006312F3" w:rsidRPr="006312F3" w:rsidRDefault="006312F3" w:rsidP="006312F3">
      <w:pPr>
        <w:spacing w:after="0" w:line="276" w:lineRule="auto"/>
        <w:ind w:left="432" w:hanging="432"/>
        <w:rPr>
          <w:rFonts w:ascii="Times New Roman" w:eastAsia="Calibri" w:hAnsi="Times New Roman" w:cs="Times New Roman"/>
          <w:kern w:val="2"/>
          <w:sz w:val="22"/>
          <w:szCs w:val="20"/>
          <w:lang w:eastAsia="en-US" w:bidi="hi-IN"/>
          <w14:ligatures w14:val="standardContextual"/>
        </w:rPr>
      </w:pPr>
    </w:p>
    <w:p w14:paraId="354246AC" w14:textId="77777777" w:rsidR="009D0E40" w:rsidRDefault="009D0E40" w:rsidP="009D0E40">
      <w:pPr>
        <w:spacing w:after="0" w:line="480" w:lineRule="auto"/>
        <w:rPr>
          <w:rFonts w:ascii="Times New Roman" w:eastAsia="Calibri" w:hAnsi="Times New Roman" w:cs="Times New Roman"/>
          <w:kern w:val="2"/>
          <w:sz w:val="22"/>
          <w:szCs w:val="20"/>
          <w:lang w:eastAsia="en-US" w:bidi="hi-IN"/>
          <w14:ligatures w14:val="standardContextual"/>
        </w:rPr>
        <w:sectPr w:rsidR="009D0E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EE72FA" w14:textId="64C8420E" w:rsidR="006312F3" w:rsidRPr="009D0E40" w:rsidRDefault="009D0E40" w:rsidP="009D0E40">
      <w:pPr>
        <w:spacing w:after="0" w:line="480" w:lineRule="auto"/>
        <w:rPr>
          <w:rFonts w:ascii="Times New Roman" w:eastAsia="Calibri" w:hAnsi="Times New Roman" w:cs="Times New Roman"/>
          <w:b/>
          <w:bCs/>
          <w:kern w:val="2"/>
          <w:sz w:val="22"/>
          <w:szCs w:val="20"/>
          <w:lang w:eastAsia="en-US" w:bidi="hi-IN"/>
          <w14:ligatures w14:val="standardContextual"/>
        </w:rPr>
      </w:pPr>
      <w:r w:rsidRPr="009D0E40">
        <w:rPr>
          <w:rFonts w:ascii="Times New Roman" w:eastAsia="Calibri" w:hAnsi="Times New Roman" w:cs="Times New Roman"/>
          <w:b/>
          <w:bCs/>
          <w:kern w:val="2"/>
          <w:sz w:val="22"/>
          <w:szCs w:val="20"/>
          <w:lang w:eastAsia="en-US" w:bidi="hi-IN"/>
          <w14:ligatures w14:val="standardContextual"/>
        </w:rPr>
        <w:lastRenderedPageBreak/>
        <w:t>Appendix 3.</w:t>
      </w:r>
      <w:r w:rsidR="00472B7E">
        <w:rPr>
          <w:rFonts w:ascii="Times New Roman" w:eastAsia="Calibri" w:hAnsi="Times New Roman" w:cs="Times New Roman"/>
          <w:b/>
          <w:bCs/>
          <w:kern w:val="2"/>
          <w:sz w:val="22"/>
          <w:szCs w:val="20"/>
          <w:lang w:eastAsia="en-US" w:bidi="hi-IN"/>
          <w14:ligatures w14:val="standardContextual"/>
        </w:rPr>
        <w:t xml:space="preserve"> </w:t>
      </w:r>
      <w:r w:rsidR="00776FB4">
        <w:rPr>
          <w:rFonts w:ascii="Times New Roman" w:eastAsia="Calibri" w:hAnsi="Times New Roman" w:cs="Times New Roman"/>
          <w:i/>
          <w:iCs/>
          <w:kern w:val="2"/>
          <w:sz w:val="22"/>
          <w:szCs w:val="20"/>
          <w:lang w:eastAsia="en-US" w:bidi="hi-IN"/>
          <w14:ligatures w14:val="standardContextual"/>
        </w:rPr>
        <w:t>The scoring</w:t>
      </w:r>
      <w:r w:rsidR="00472B7E" w:rsidRPr="00472B7E">
        <w:rPr>
          <w:rFonts w:ascii="Times New Roman" w:eastAsia="Calibri" w:hAnsi="Times New Roman" w:cs="Times New Roman"/>
          <w:i/>
          <w:iCs/>
          <w:kern w:val="2"/>
          <w:sz w:val="22"/>
          <w:szCs w:val="20"/>
          <w:lang w:eastAsia="en-US" w:bidi="hi-IN"/>
          <w14:ligatures w14:val="standardContextual"/>
        </w:rPr>
        <w:t xml:space="preserve"> system used to compare overall properties of the instruments</w:t>
      </w:r>
      <w:r w:rsidR="00776FB4">
        <w:rPr>
          <w:rFonts w:ascii="Times New Roman" w:eastAsia="Calibri" w:hAnsi="Times New Roman" w:cs="Times New Roman"/>
          <w:i/>
          <w:iCs/>
          <w:kern w:val="2"/>
          <w:sz w:val="22"/>
          <w:szCs w:val="20"/>
          <w:lang w:eastAsia="en-US" w:bidi="hi-IN"/>
          <w14:ligatures w14:val="standardContextu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72B7E" w14:paraId="6C48A6BB" w14:textId="77777777" w:rsidTr="00553548">
        <w:tc>
          <w:tcPr>
            <w:tcW w:w="3116" w:type="dxa"/>
            <w:shd w:val="clear" w:color="auto" w:fill="D1D1D1" w:themeFill="background2" w:themeFillShade="E6"/>
          </w:tcPr>
          <w:p w14:paraId="247A81E9" w14:textId="1307A864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Psychometric Quality Rating</w:t>
            </w:r>
          </w:p>
        </w:tc>
        <w:tc>
          <w:tcPr>
            <w:tcW w:w="3117" w:type="dxa"/>
            <w:shd w:val="clear" w:color="auto" w:fill="D1D1D1" w:themeFill="background2" w:themeFillShade="E6"/>
          </w:tcPr>
          <w:p w14:paraId="0AD69F17" w14:textId="0349F015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Methodological Quality Rating</w:t>
            </w:r>
          </w:p>
        </w:tc>
        <w:tc>
          <w:tcPr>
            <w:tcW w:w="3117" w:type="dxa"/>
            <w:shd w:val="clear" w:color="auto" w:fill="D1D1D1" w:themeFill="background2" w:themeFillShade="E6"/>
          </w:tcPr>
          <w:p w14:paraId="66A1E7DB" w14:textId="75D3CF98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Scores Assigned</w:t>
            </w:r>
          </w:p>
        </w:tc>
      </w:tr>
      <w:tr w:rsidR="00472B7E" w14:paraId="70D18869" w14:textId="77777777" w:rsidTr="00912C08">
        <w:tc>
          <w:tcPr>
            <w:tcW w:w="3116" w:type="dxa"/>
          </w:tcPr>
          <w:p w14:paraId="3A313C89" w14:textId="518AF380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117" w:type="dxa"/>
          </w:tcPr>
          <w:p w14:paraId="0DEC1D21" w14:textId="1C57DC45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Strong</w:t>
            </w:r>
          </w:p>
        </w:tc>
        <w:tc>
          <w:tcPr>
            <w:tcW w:w="3117" w:type="dxa"/>
          </w:tcPr>
          <w:p w14:paraId="362627CC" w14:textId="0EAEE2AB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3</w:t>
            </w:r>
          </w:p>
        </w:tc>
      </w:tr>
      <w:tr w:rsidR="00472B7E" w14:paraId="29291A80" w14:textId="77777777" w:rsidTr="00912C08">
        <w:tc>
          <w:tcPr>
            <w:tcW w:w="3116" w:type="dxa"/>
          </w:tcPr>
          <w:p w14:paraId="316B130A" w14:textId="5AAC5F99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117" w:type="dxa"/>
          </w:tcPr>
          <w:p w14:paraId="73C639E0" w14:textId="6C3CB1C8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3117" w:type="dxa"/>
          </w:tcPr>
          <w:p w14:paraId="16A73F03" w14:textId="69C5012D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2</w:t>
            </w:r>
          </w:p>
        </w:tc>
      </w:tr>
      <w:tr w:rsidR="00472B7E" w14:paraId="2A4C9679" w14:textId="77777777" w:rsidTr="00912C08">
        <w:tc>
          <w:tcPr>
            <w:tcW w:w="3116" w:type="dxa"/>
          </w:tcPr>
          <w:p w14:paraId="28EA741F" w14:textId="21DC5237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117" w:type="dxa"/>
          </w:tcPr>
          <w:p w14:paraId="45759803" w14:textId="429C32D2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Limited</w:t>
            </w:r>
          </w:p>
        </w:tc>
        <w:tc>
          <w:tcPr>
            <w:tcW w:w="3117" w:type="dxa"/>
          </w:tcPr>
          <w:p w14:paraId="4B558142" w14:textId="187A499A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1</w:t>
            </w:r>
          </w:p>
        </w:tc>
      </w:tr>
      <w:tr w:rsidR="00472B7E" w14:paraId="5557FEED" w14:textId="77777777" w:rsidTr="00912C08">
        <w:tc>
          <w:tcPr>
            <w:tcW w:w="3116" w:type="dxa"/>
          </w:tcPr>
          <w:p w14:paraId="57355D19" w14:textId="57A3A4CC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17" w:type="dxa"/>
          </w:tcPr>
          <w:p w14:paraId="35416A50" w14:textId="1DA4B31E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Strong</w:t>
            </w:r>
          </w:p>
        </w:tc>
        <w:tc>
          <w:tcPr>
            <w:tcW w:w="3117" w:type="dxa"/>
          </w:tcPr>
          <w:p w14:paraId="29985DEC" w14:textId="3D5DBF1B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472B7E" w14:paraId="47756997" w14:textId="77777777" w:rsidTr="00912C08">
        <w:tc>
          <w:tcPr>
            <w:tcW w:w="3116" w:type="dxa"/>
          </w:tcPr>
          <w:p w14:paraId="2BDB9BEC" w14:textId="3BF6033F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17" w:type="dxa"/>
          </w:tcPr>
          <w:p w14:paraId="22F96DB3" w14:textId="2D26CD81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3117" w:type="dxa"/>
          </w:tcPr>
          <w:p w14:paraId="55F23202" w14:textId="56D3C643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</w:tr>
      <w:tr w:rsidR="00472B7E" w14:paraId="43014931" w14:textId="77777777" w:rsidTr="00912C08">
        <w:tc>
          <w:tcPr>
            <w:tcW w:w="3116" w:type="dxa"/>
          </w:tcPr>
          <w:p w14:paraId="7E60B126" w14:textId="67E75942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17" w:type="dxa"/>
          </w:tcPr>
          <w:p w14:paraId="5E790334" w14:textId="6C0BC7DF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B7E">
              <w:rPr>
                <w:rFonts w:ascii="Times New Roman" w:hAnsi="Times New Roman" w:cs="Times New Roman"/>
                <w:sz w:val="22"/>
                <w:szCs w:val="22"/>
              </w:rPr>
              <w:t>Limited</w:t>
            </w:r>
          </w:p>
        </w:tc>
        <w:tc>
          <w:tcPr>
            <w:tcW w:w="3117" w:type="dxa"/>
          </w:tcPr>
          <w:p w14:paraId="637CBA3B" w14:textId="18CD9395" w:rsidR="00472B7E" w:rsidRDefault="00472B7E" w:rsidP="00AE3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</w:tr>
    </w:tbl>
    <w:p w14:paraId="245B4972" w14:textId="45A84391" w:rsidR="00472B7E" w:rsidRPr="00472B7E" w:rsidRDefault="00472B7E" w:rsidP="00472B7E">
      <w:pPr>
        <w:rPr>
          <w:rFonts w:ascii="Times New Roman" w:hAnsi="Times New Roman" w:cs="Times New Roman"/>
          <w:sz w:val="22"/>
          <w:szCs w:val="22"/>
        </w:rPr>
      </w:pPr>
      <w:r w:rsidRPr="00472B7E">
        <w:rPr>
          <w:rFonts w:ascii="Times New Roman" w:hAnsi="Times New Roman" w:cs="Times New Roman"/>
          <w:sz w:val="22"/>
          <w:szCs w:val="22"/>
        </w:rPr>
        <w:t>Psychometric Quality (PQ) ratings: + indicates positive</w:t>
      </w:r>
      <w:proofErr w:type="gramStart"/>
      <w:r w:rsidRPr="00472B7E">
        <w:rPr>
          <w:rFonts w:ascii="Times New Roman" w:hAnsi="Times New Roman" w:cs="Times New Roman"/>
          <w:sz w:val="22"/>
          <w:szCs w:val="22"/>
        </w:rPr>
        <w:t>; ?</w:t>
      </w:r>
      <w:proofErr w:type="gramEnd"/>
      <w:r w:rsidRPr="00472B7E">
        <w:rPr>
          <w:rFonts w:ascii="Times New Roman" w:hAnsi="Times New Roman" w:cs="Times New Roman"/>
          <w:sz w:val="22"/>
          <w:szCs w:val="22"/>
        </w:rPr>
        <w:t xml:space="preserve"> indicates indeterminate; − indicates </w:t>
      </w:r>
      <w:proofErr w:type="gramStart"/>
      <w:r w:rsidRPr="00472B7E">
        <w:rPr>
          <w:rFonts w:ascii="Times New Roman" w:hAnsi="Times New Roman" w:cs="Times New Roman"/>
          <w:sz w:val="22"/>
          <w:szCs w:val="22"/>
        </w:rPr>
        <w:t>negative; #</w:t>
      </w:r>
      <w:proofErr w:type="gramEnd"/>
      <w:r w:rsidRPr="00472B7E">
        <w:rPr>
          <w:rFonts w:ascii="Times New Roman" w:hAnsi="Times New Roman" w:cs="Times New Roman"/>
          <w:sz w:val="22"/>
          <w:szCs w:val="22"/>
        </w:rPr>
        <w:t xml:space="preserve"> indicates not reported.  </w:t>
      </w:r>
    </w:p>
    <w:p w14:paraId="5D1D54C8" w14:textId="22C74411" w:rsidR="00472B7E" w:rsidRPr="00472B7E" w:rsidRDefault="00472B7E" w:rsidP="00472B7E">
      <w:pPr>
        <w:rPr>
          <w:rFonts w:ascii="Times New Roman" w:hAnsi="Times New Roman" w:cs="Times New Roman"/>
          <w:sz w:val="22"/>
          <w:szCs w:val="22"/>
        </w:rPr>
      </w:pPr>
      <w:r w:rsidRPr="00472B7E">
        <w:rPr>
          <w:rFonts w:ascii="Times New Roman" w:hAnsi="Times New Roman" w:cs="Times New Roman"/>
          <w:sz w:val="22"/>
          <w:szCs w:val="22"/>
        </w:rPr>
        <w:t>Methodological Quality (MQ) ratings: On a scale of 1-10, a methodological rating of 1-3 was “limited,” 3.1-7 was “moderate”, and 7.1-10 was “strong”.  </w:t>
      </w:r>
    </w:p>
    <w:p w14:paraId="51557780" w14:textId="77777777" w:rsidR="006312F3" w:rsidRPr="005938EE" w:rsidRDefault="006312F3" w:rsidP="00AE376E">
      <w:pPr>
        <w:rPr>
          <w:rFonts w:ascii="Times New Roman" w:hAnsi="Times New Roman" w:cs="Times New Roman"/>
          <w:sz w:val="22"/>
          <w:szCs w:val="22"/>
        </w:rPr>
      </w:pPr>
    </w:p>
    <w:sectPr w:rsidR="006312F3" w:rsidRPr="00593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3C57E" w14:textId="77777777" w:rsidR="000C2590" w:rsidRDefault="000C2590" w:rsidP="00553548">
      <w:pPr>
        <w:spacing w:after="0" w:line="240" w:lineRule="auto"/>
      </w:pPr>
      <w:r>
        <w:separator/>
      </w:r>
    </w:p>
  </w:endnote>
  <w:endnote w:type="continuationSeparator" w:id="0">
    <w:p w14:paraId="766BA1B6" w14:textId="77777777" w:rsidR="000C2590" w:rsidRDefault="000C2590" w:rsidP="00553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8474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E6C1F0" w14:textId="0FE9E7F4" w:rsidR="00553548" w:rsidRDefault="005535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D8CB03" w14:textId="77777777" w:rsidR="00553548" w:rsidRDefault="005535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A6982" w14:textId="77777777" w:rsidR="000C2590" w:rsidRDefault="000C2590" w:rsidP="00553548">
      <w:pPr>
        <w:spacing w:after="0" w:line="240" w:lineRule="auto"/>
      </w:pPr>
      <w:r>
        <w:separator/>
      </w:r>
    </w:p>
  </w:footnote>
  <w:footnote w:type="continuationSeparator" w:id="0">
    <w:p w14:paraId="4801C48A" w14:textId="77777777" w:rsidR="000C2590" w:rsidRDefault="000C2590" w:rsidP="00553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F3F81"/>
    <w:multiLevelType w:val="hybridMultilevel"/>
    <w:tmpl w:val="67C0BEFE"/>
    <w:lvl w:ilvl="0" w:tplc="7CEAA91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B3D4E"/>
    <w:multiLevelType w:val="hybridMultilevel"/>
    <w:tmpl w:val="D956477C"/>
    <w:lvl w:ilvl="0" w:tplc="E528D7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223A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7C9F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F260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3CA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787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4EC1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008B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0AD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91AAF"/>
    <w:multiLevelType w:val="hybridMultilevel"/>
    <w:tmpl w:val="8BA812CC"/>
    <w:lvl w:ilvl="0" w:tplc="603E9F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3782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1EF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25B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842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AED0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F606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9EE7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8200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DF16E"/>
    <w:multiLevelType w:val="hybridMultilevel"/>
    <w:tmpl w:val="FD36BFF0"/>
    <w:lvl w:ilvl="0" w:tplc="E422B0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3202E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C6A4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38F8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16F4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7874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1E8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1A56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E4E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A2FF2"/>
    <w:multiLevelType w:val="hybridMultilevel"/>
    <w:tmpl w:val="9E105D0E"/>
    <w:lvl w:ilvl="0" w:tplc="5F0260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40E73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5C9F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3447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9CB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0EB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8D5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F242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76F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6203B"/>
    <w:multiLevelType w:val="hybridMultilevel"/>
    <w:tmpl w:val="E34213FA"/>
    <w:lvl w:ilvl="0" w:tplc="D834BE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2CF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FCDC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AA1D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6696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EA0F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A1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687C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2C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CC8F0"/>
    <w:multiLevelType w:val="hybridMultilevel"/>
    <w:tmpl w:val="C1D0F856"/>
    <w:lvl w:ilvl="0" w:tplc="89E210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E9A58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FE6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4010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4A5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D83A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A868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6A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5AA6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717C6"/>
    <w:multiLevelType w:val="hybridMultilevel"/>
    <w:tmpl w:val="0F8CEEA0"/>
    <w:lvl w:ilvl="0" w:tplc="186074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702D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8A32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9C9D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CCF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D4A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02A1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18CA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8489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DD249B"/>
    <w:multiLevelType w:val="hybridMultilevel"/>
    <w:tmpl w:val="5B10FABA"/>
    <w:lvl w:ilvl="0" w:tplc="73B2F2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B52F3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49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8D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0660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8EE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65F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244D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FE78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AC89E"/>
    <w:multiLevelType w:val="hybridMultilevel"/>
    <w:tmpl w:val="52B2012E"/>
    <w:lvl w:ilvl="0" w:tplc="A00685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768F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68C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F055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3A65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507A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A691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809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127A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5EE9B2"/>
    <w:multiLevelType w:val="hybridMultilevel"/>
    <w:tmpl w:val="5EE8615C"/>
    <w:lvl w:ilvl="0" w:tplc="94F065F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CAE74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BCD9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B4A0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DEE0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4EA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16F0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485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F849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ED1320"/>
    <w:multiLevelType w:val="multilevel"/>
    <w:tmpl w:val="AA46C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B4BACFA"/>
    <w:multiLevelType w:val="hybridMultilevel"/>
    <w:tmpl w:val="0C2C4DF8"/>
    <w:lvl w:ilvl="0" w:tplc="882C90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2D235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1A55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3C1F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A88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12BF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AAF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CE9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94DC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6CE59A"/>
    <w:multiLevelType w:val="hybridMultilevel"/>
    <w:tmpl w:val="E33C01B2"/>
    <w:lvl w:ilvl="0" w:tplc="5D54ED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9783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6C1F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3EE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F0A4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42E1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1CEA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FE7E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4020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70318D"/>
    <w:multiLevelType w:val="hybridMultilevel"/>
    <w:tmpl w:val="3E465912"/>
    <w:lvl w:ilvl="0" w:tplc="986845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FCC3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2ADE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A6E2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5401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4ED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D80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224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F05EAC"/>
    <w:multiLevelType w:val="hybridMultilevel"/>
    <w:tmpl w:val="36FA74BA"/>
    <w:lvl w:ilvl="0" w:tplc="60A87B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994B3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987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A8FC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663A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B84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8614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100F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0CF1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D1B72F"/>
    <w:multiLevelType w:val="hybridMultilevel"/>
    <w:tmpl w:val="6CB4A17A"/>
    <w:lvl w:ilvl="0" w:tplc="4AAC1E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38A8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1A03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7886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5C6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0E87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4B4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AED5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6077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328FF4"/>
    <w:multiLevelType w:val="hybridMultilevel"/>
    <w:tmpl w:val="ED1262EE"/>
    <w:lvl w:ilvl="0" w:tplc="D624DE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AF6B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9EA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7ADC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F027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503C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9E03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F269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BCC0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974CD"/>
    <w:multiLevelType w:val="hybridMultilevel"/>
    <w:tmpl w:val="08F4D090"/>
    <w:lvl w:ilvl="0" w:tplc="C04E2B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4EF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6250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EEA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562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94C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448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D47F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82F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428971"/>
    <w:multiLevelType w:val="hybridMultilevel"/>
    <w:tmpl w:val="ECF64062"/>
    <w:lvl w:ilvl="0" w:tplc="6848E9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07C63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4897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68F7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52C9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F8BA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4C77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CEAA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7890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E66B70"/>
    <w:multiLevelType w:val="hybridMultilevel"/>
    <w:tmpl w:val="E6A277D6"/>
    <w:lvl w:ilvl="0" w:tplc="CE4833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C4B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2CFD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1C64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F032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E08A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3AE8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068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CCF8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1B1C3"/>
    <w:multiLevelType w:val="hybridMultilevel"/>
    <w:tmpl w:val="891EA320"/>
    <w:lvl w:ilvl="0" w:tplc="88A21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A82D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EC63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0C49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C8CB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32C7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72A7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E82F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204B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595FD"/>
    <w:multiLevelType w:val="hybridMultilevel"/>
    <w:tmpl w:val="3626C880"/>
    <w:lvl w:ilvl="0" w:tplc="85E4FE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8A35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26D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E0E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8DA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B01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C28F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42F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38A4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4C6B93"/>
    <w:multiLevelType w:val="hybridMultilevel"/>
    <w:tmpl w:val="BA5E32EC"/>
    <w:lvl w:ilvl="0" w:tplc="E640C4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6482F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0C49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D2FC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68C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EC0F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6C9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2A56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26C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CB9A32"/>
    <w:multiLevelType w:val="hybridMultilevel"/>
    <w:tmpl w:val="811EEA70"/>
    <w:lvl w:ilvl="0" w:tplc="6F2C80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3987F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4ACE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B26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809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4AE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908A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DE5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EE4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87981C"/>
    <w:multiLevelType w:val="hybridMultilevel"/>
    <w:tmpl w:val="CD4C6148"/>
    <w:lvl w:ilvl="0" w:tplc="6D6C33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97A1C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AE3E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FC5C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49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7C4F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0E0E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E4E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2E04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8CB50B"/>
    <w:multiLevelType w:val="hybridMultilevel"/>
    <w:tmpl w:val="DE24C9C2"/>
    <w:lvl w:ilvl="0" w:tplc="CEE8383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6A59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640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8CF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78A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6CA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52D7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FAD7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96F3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BADABD"/>
    <w:multiLevelType w:val="hybridMultilevel"/>
    <w:tmpl w:val="7D5A7B2A"/>
    <w:lvl w:ilvl="0" w:tplc="97A2C6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46F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B45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26C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5278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1C28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0255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707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CE2E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34BBF9"/>
    <w:multiLevelType w:val="hybridMultilevel"/>
    <w:tmpl w:val="399A38E4"/>
    <w:lvl w:ilvl="0" w:tplc="DAE4EF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9B0EE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CA42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CAA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32B5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90F7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4628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3C6B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72E6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0B3308"/>
    <w:multiLevelType w:val="hybridMultilevel"/>
    <w:tmpl w:val="30B05180"/>
    <w:lvl w:ilvl="0" w:tplc="FB56B4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7F234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4499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82F3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D236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6CB7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4C07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48B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B2F0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92BBCA"/>
    <w:multiLevelType w:val="hybridMultilevel"/>
    <w:tmpl w:val="60225404"/>
    <w:lvl w:ilvl="0" w:tplc="7806EA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BE8E7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C230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7206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6C6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0E5C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F0C9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4C6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D016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E3E2F"/>
    <w:multiLevelType w:val="hybridMultilevel"/>
    <w:tmpl w:val="846CB8F6"/>
    <w:lvl w:ilvl="0" w:tplc="515CA7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618FC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3410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86F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924C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405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588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DE40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D27C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301E73"/>
    <w:multiLevelType w:val="hybridMultilevel"/>
    <w:tmpl w:val="CD722ED4"/>
    <w:lvl w:ilvl="0" w:tplc="E99CB8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662A5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B4CA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9C33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D6A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5892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9224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BA5E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01C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CF5DFC"/>
    <w:multiLevelType w:val="hybridMultilevel"/>
    <w:tmpl w:val="73FC1ACE"/>
    <w:lvl w:ilvl="0" w:tplc="BDC842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1889C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16CE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7ED4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68D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EE8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BC58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20F3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E0B5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2F8D2B"/>
    <w:multiLevelType w:val="hybridMultilevel"/>
    <w:tmpl w:val="BB5C3B50"/>
    <w:lvl w:ilvl="0" w:tplc="EEDC30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5483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FEB2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CE76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B20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7C9F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ACA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8CE7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5AB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41885D"/>
    <w:multiLevelType w:val="hybridMultilevel"/>
    <w:tmpl w:val="DCCC2956"/>
    <w:lvl w:ilvl="0" w:tplc="3404EF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528D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3A8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943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3686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E489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CAAD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DE9C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2E4B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CD9F89"/>
    <w:multiLevelType w:val="hybridMultilevel"/>
    <w:tmpl w:val="05943708"/>
    <w:lvl w:ilvl="0" w:tplc="B216A9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F9CF6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C6F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6C2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CEDE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DAD0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E6F6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E28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766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3419084">
    <w:abstractNumId w:val="29"/>
  </w:num>
  <w:num w:numId="2" w16cid:durableId="1812281342">
    <w:abstractNumId w:val="36"/>
  </w:num>
  <w:num w:numId="3" w16cid:durableId="142550253">
    <w:abstractNumId w:val="21"/>
  </w:num>
  <w:num w:numId="4" w16cid:durableId="1221358155">
    <w:abstractNumId w:val="34"/>
  </w:num>
  <w:num w:numId="5" w16cid:durableId="1879969781">
    <w:abstractNumId w:val="27"/>
  </w:num>
  <w:num w:numId="6" w16cid:durableId="62216014">
    <w:abstractNumId w:val="3"/>
  </w:num>
  <w:num w:numId="7" w16cid:durableId="997075917">
    <w:abstractNumId w:val="30"/>
  </w:num>
  <w:num w:numId="8" w16cid:durableId="1114903611">
    <w:abstractNumId w:val="26"/>
  </w:num>
  <w:num w:numId="9" w16cid:durableId="2120638847">
    <w:abstractNumId w:val="4"/>
  </w:num>
  <w:num w:numId="10" w16cid:durableId="1250886905">
    <w:abstractNumId w:val="6"/>
  </w:num>
  <w:num w:numId="11" w16cid:durableId="127555781">
    <w:abstractNumId w:val="12"/>
  </w:num>
  <w:num w:numId="12" w16cid:durableId="1155028298">
    <w:abstractNumId w:val="2"/>
  </w:num>
  <w:num w:numId="13" w16cid:durableId="662662478">
    <w:abstractNumId w:val="33"/>
  </w:num>
  <w:num w:numId="14" w16cid:durableId="893279323">
    <w:abstractNumId w:val="7"/>
  </w:num>
  <w:num w:numId="15" w16cid:durableId="1756902517">
    <w:abstractNumId w:val="17"/>
  </w:num>
  <w:num w:numId="16" w16cid:durableId="686830726">
    <w:abstractNumId w:val="9"/>
  </w:num>
  <w:num w:numId="17" w16cid:durableId="668337527">
    <w:abstractNumId w:val="24"/>
  </w:num>
  <w:num w:numId="18" w16cid:durableId="2002078818">
    <w:abstractNumId w:val="19"/>
  </w:num>
  <w:num w:numId="19" w16cid:durableId="1098335357">
    <w:abstractNumId w:val="20"/>
  </w:num>
  <w:num w:numId="20" w16cid:durableId="1349063569">
    <w:abstractNumId w:val="13"/>
  </w:num>
  <w:num w:numId="21" w16cid:durableId="1873614824">
    <w:abstractNumId w:val="35"/>
  </w:num>
  <w:num w:numId="22" w16cid:durableId="588386848">
    <w:abstractNumId w:val="14"/>
  </w:num>
  <w:num w:numId="23" w16cid:durableId="1341931527">
    <w:abstractNumId w:val="5"/>
  </w:num>
  <w:num w:numId="24" w16cid:durableId="2038461761">
    <w:abstractNumId w:val="32"/>
  </w:num>
  <w:num w:numId="25" w16cid:durableId="1189567724">
    <w:abstractNumId w:val="16"/>
  </w:num>
  <w:num w:numId="26" w16cid:durableId="1053624148">
    <w:abstractNumId w:val="25"/>
  </w:num>
  <w:num w:numId="27" w16cid:durableId="1371346023">
    <w:abstractNumId w:val="22"/>
  </w:num>
  <w:num w:numId="28" w16cid:durableId="726925342">
    <w:abstractNumId w:val="10"/>
  </w:num>
  <w:num w:numId="29" w16cid:durableId="1663776146">
    <w:abstractNumId w:val="1"/>
  </w:num>
  <w:num w:numId="30" w16cid:durableId="1134561150">
    <w:abstractNumId w:val="23"/>
  </w:num>
  <w:num w:numId="31" w16cid:durableId="798062678">
    <w:abstractNumId w:val="31"/>
  </w:num>
  <w:num w:numId="32" w16cid:durableId="91826821">
    <w:abstractNumId w:val="28"/>
  </w:num>
  <w:num w:numId="33" w16cid:durableId="1493830294">
    <w:abstractNumId w:val="18"/>
  </w:num>
  <w:num w:numId="34" w16cid:durableId="998921240">
    <w:abstractNumId w:val="15"/>
  </w:num>
  <w:num w:numId="35" w16cid:durableId="487745262">
    <w:abstractNumId w:val="8"/>
  </w:num>
  <w:num w:numId="36" w16cid:durableId="996957406">
    <w:abstractNumId w:val="11"/>
  </w:num>
  <w:num w:numId="37" w16cid:durableId="21404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16960C"/>
    <w:rsid w:val="0001217A"/>
    <w:rsid w:val="0003286E"/>
    <w:rsid w:val="00046632"/>
    <w:rsid w:val="00050EB7"/>
    <w:rsid w:val="00055807"/>
    <w:rsid w:val="00057F19"/>
    <w:rsid w:val="00071624"/>
    <w:rsid w:val="0007550E"/>
    <w:rsid w:val="000922A5"/>
    <w:rsid w:val="00092D4F"/>
    <w:rsid w:val="00097F40"/>
    <w:rsid w:val="000A033C"/>
    <w:rsid w:val="000A4956"/>
    <w:rsid w:val="000A771A"/>
    <w:rsid w:val="000B5B95"/>
    <w:rsid w:val="000B7486"/>
    <w:rsid w:val="000C2590"/>
    <w:rsid w:val="000D17B9"/>
    <w:rsid w:val="000D3217"/>
    <w:rsid w:val="000D65F4"/>
    <w:rsid w:val="000D7D0F"/>
    <w:rsid w:val="0010124C"/>
    <w:rsid w:val="001130B0"/>
    <w:rsid w:val="00177B8D"/>
    <w:rsid w:val="001849C2"/>
    <w:rsid w:val="001853A4"/>
    <w:rsid w:val="001919B1"/>
    <w:rsid w:val="00192C7D"/>
    <w:rsid w:val="001B3A1A"/>
    <w:rsid w:val="001C0B8F"/>
    <w:rsid w:val="001C42B7"/>
    <w:rsid w:val="001C712B"/>
    <w:rsid w:val="001D366D"/>
    <w:rsid w:val="001E5E05"/>
    <w:rsid w:val="0022421B"/>
    <w:rsid w:val="00234E44"/>
    <w:rsid w:val="0025069A"/>
    <w:rsid w:val="00253773"/>
    <w:rsid w:val="002562DF"/>
    <w:rsid w:val="00257428"/>
    <w:rsid w:val="00266543"/>
    <w:rsid w:val="00271342"/>
    <w:rsid w:val="002761A0"/>
    <w:rsid w:val="00280271"/>
    <w:rsid w:val="00281DF7"/>
    <w:rsid w:val="00285213"/>
    <w:rsid w:val="002942D4"/>
    <w:rsid w:val="002A444B"/>
    <w:rsid w:val="002B2752"/>
    <w:rsid w:val="002B306F"/>
    <w:rsid w:val="002C461F"/>
    <w:rsid w:val="002C56B4"/>
    <w:rsid w:val="002C7206"/>
    <w:rsid w:val="002D3940"/>
    <w:rsid w:val="002E1141"/>
    <w:rsid w:val="002E4090"/>
    <w:rsid w:val="002E6FA5"/>
    <w:rsid w:val="002F4357"/>
    <w:rsid w:val="002F4A22"/>
    <w:rsid w:val="002F66E8"/>
    <w:rsid w:val="002F679C"/>
    <w:rsid w:val="00305583"/>
    <w:rsid w:val="003127A8"/>
    <w:rsid w:val="003159BC"/>
    <w:rsid w:val="0033403D"/>
    <w:rsid w:val="00340807"/>
    <w:rsid w:val="00361DF1"/>
    <w:rsid w:val="00365BD0"/>
    <w:rsid w:val="003806BE"/>
    <w:rsid w:val="0039120B"/>
    <w:rsid w:val="003A3BA5"/>
    <w:rsid w:val="003A4185"/>
    <w:rsid w:val="003B5744"/>
    <w:rsid w:val="003D2D9D"/>
    <w:rsid w:val="003D408F"/>
    <w:rsid w:val="003D42BA"/>
    <w:rsid w:val="003E11A9"/>
    <w:rsid w:val="003E126B"/>
    <w:rsid w:val="003E4690"/>
    <w:rsid w:val="003E5702"/>
    <w:rsid w:val="003F114A"/>
    <w:rsid w:val="003F37D4"/>
    <w:rsid w:val="003F546D"/>
    <w:rsid w:val="00404D66"/>
    <w:rsid w:val="00413BFE"/>
    <w:rsid w:val="00416285"/>
    <w:rsid w:val="004362B7"/>
    <w:rsid w:val="0044168B"/>
    <w:rsid w:val="00447C8E"/>
    <w:rsid w:val="00450098"/>
    <w:rsid w:val="00460F2C"/>
    <w:rsid w:val="00463F06"/>
    <w:rsid w:val="00465C45"/>
    <w:rsid w:val="004721BC"/>
    <w:rsid w:val="00472B7E"/>
    <w:rsid w:val="004810D3"/>
    <w:rsid w:val="00482EC6"/>
    <w:rsid w:val="00483921"/>
    <w:rsid w:val="0049547F"/>
    <w:rsid w:val="004D0A2F"/>
    <w:rsid w:val="004E0994"/>
    <w:rsid w:val="004F21E5"/>
    <w:rsid w:val="004F6090"/>
    <w:rsid w:val="00520A1F"/>
    <w:rsid w:val="005220E5"/>
    <w:rsid w:val="00532E98"/>
    <w:rsid w:val="00535A3D"/>
    <w:rsid w:val="005401F7"/>
    <w:rsid w:val="005475C8"/>
    <w:rsid w:val="00553548"/>
    <w:rsid w:val="005550A9"/>
    <w:rsid w:val="00557ACF"/>
    <w:rsid w:val="005639D4"/>
    <w:rsid w:val="00566120"/>
    <w:rsid w:val="00576E4A"/>
    <w:rsid w:val="00586E8B"/>
    <w:rsid w:val="00587BE1"/>
    <w:rsid w:val="005938EE"/>
    <w:rsid w:val="005A7E91"/>
    <w:rsid w:val="005B3264"/>
    <w:rsid w:val="005C66AD"/>
    <w:rsid w:val="005C7348"/>
    <w:rsid w:val="005C7960"/>
    <w:rsid w:val="005E2122"/>
    <w:rsid w:val="005E3607"/>
    <w:rsid w:val="00602854"/>
    <w:rsid w:val="00605805"/>
    <w:rsid w:val="00623824"/>
    <w:rsid w:val="00630C32"/>
    <w:rsid w:val="006312F3"/>
    <w:rsid w:val="00673A19"/>
    <w:rsid w:val="00676C3C"/>
    <w:rsid w:val="00680BFE"/>
    <w:rsid w:val="00680C1E"/>
    <w:rsid w:val="00690A2C"/>
    <w:rsid w:val="00696C70"/>
    <w:rsid w:val="006A54EE"/>
    <w:rsid w:val="006B074B"/>
    <w:rsid w:val="006B14D6"/>
    <w:rsid w:val="006B1675"/>
    <w:rsid w:val="006C4291"/>
    <w:rsid w:val="006E0AB7"/>
    <w:rsid w:val="006E1553"/>
    <w:rsid w:val="007052CA"/>
    <w:rsid w:val="0074545C"/>
    <w:rsid w:val="00757C7B"/>
    <w:rsid w:val="00766FCE"/>
    <w:rsid w:val="00770A4D"/>
    <w:rsid w:val="00775D6A"/>
    <w:rsid w:val="00776FB4"/>
    <w:rsid w:val="0078751D"/>
    <w:rsid w:val="007A368A"/>
    <w:rsid w:val="007A5AA3"/>
    <w:rsid w:val="007A5E0F"/>
    <w:rsid w:val="007A6E2B"/>
    <w:rsid w:val="007B5E1B"/>
    <w:rsid w:val="007C0868"/>
    <w:rsid w:val="007C0D06"/>
    <w:rsid w:val="007C70A1"/>
    <w:rsid w:val="007D2767"/>
    <w:rsid w:val="007D560C"/>
    <w:rsid w:val="007D7511"/>
    <w:rsid w:val="007E21F7"/>
    <w:rsid w:val="007E40C8"/>
    <w:rsid w:val="007F2DE8"/>
    <w:rsid w:val="007F3CEE"/>
    <w:rsid w:val="007F581D"/>
    <w:rsid w:val="00805816"/>
    <w:rsid w:val="00805E1C"/>
    <w:rsid w:val="00820154"/>
    <w:rsid w:val="00824966"/>
    <w:rsid w:val="00826B85"/>
    <w:rsid w:val="008318C3"/>
    <w:rsid w:val="008477BD"/>
    <w:rsid w:val="00850FC4"/>
    <w:rsid w:val="00867022"/>
    <w:rsid w:val="00871397"/>
    <w:rsid w:val="00895B96"/>
    <w:rsid w:val="008A319F"/>
    <w:rsid w:val="008B6317"/>
    <w:rsid w:val="008C5B2A"/>
    <w:rsid w:val="008C5D42"/>
    <w:rsid w:val="008E1B36"/>
    <w:rsid w:val="008E1F0B"/>
    <w:rsid w:val="008E7258"/>
    <w:rsid w:val="00911FFE"/>
    <w:rsid w:val="00912C08"/>
    <w:rsid w:val="00934947"/>
    <w:rsid w:val="00957074"/>
    <w:rsid w:val="0097221C"/>
    <w:rsid w:val="00975C53"/>
    <w:rsid w:val="0097773F"/>
    <w:rsid w:val="00994238"/>
    <w:rsid w:val="009951A2"/>
    <w:rsid w:val="00995418"/>
    <w:rsid w:val="009A1440"/>
    <w:rsid w:val="009A4427"/>
    <w:rsid w:val="009B31A3"/>
    <w:rsid w:val="009D0E40"/>
    <w:rsid w:val="009D4D4C"/>
    <w:rsid w:val="009D5FAE"/>
    <w:rsid w:val="009F4576"/>
    <w:rsid w:val="009F5AFE"/>
    <w:rsid w:val="00A1304F"/>
    <w:rsid w:val="00A2109D"/>
    <w:rsid w:val="00A25010"/>
    <w:rsid w:val="00A25C7E"/>
    <w:rsid w:val="00A429DA"/>
    <w:rsid w:val="00A45679"/>
    <w:rsid w:val="00A6408D"/>
    <w:rsid w:val="00A71AE7"/>
    <w:rsid w:val="00A831CC"/>
    <w:rsid w:val="00A84470"/>
    <w:rsid w:val="00A9192B"/>
    <w:rsid w:val="00A96E63"/>
    <w:rsid w:val="00AA0E05"/>
    <w:rsid w:val="00AA2C81"/>
    <w:rsid w:val="00AB3413"/>
    <w:rsid w:val="00AB462C"/>
    <w:rsid w:val="00AC470F"/>
    <w:rsid w:val="00AE3293"/>
    <w:rsid w:val="00AE376E"/>
    <w:rsid w:val="00AF009E"/>
    <w:rsid w:val="00AF337B"/>
    <w:rsid w:val="00B000CF"/>
    <w:rsid w:val="00B15007"/>
    <w:rsid w:val="00B16A66"/>
    <w:rsid w:val="00B16BE8"/>
    <w:rsid w:val="00B25200"/>
    <w:rsid w:val="00B302A3"/>
    <w:rsid w:val="00B475BA"/>
    <w:rsid w:val="00B63C0A"/>
    <w:rsid w:val="00B64CDF"/>
    <w:rsid w:val="00B74C4A"/>
    <w:rsid w:val="00BC73B7"/>
    <w:rsid w:val="00BE3797"/>
    <w:rsid w:val="00C109F4"/>
    <w:rsid w:val="00C11C15"/>
    <w:rsid w:val="00C20FD3"/>
    <w:rsid w:val="00C22196"/>
    <w:rsid w:val="00C3406F"/>
    <w:rsid w:val="00C53DA1"/>
    <w:rsid w:val="00C579C1"/>
    <w:rsid w:val="00C6254D"/>
    <w:rsid w:val="00C6664D"/>
    <w:rsid w:val="00C66950"/>
    <w:rsid w:val="00C67A60"/>
    <w:rsid w:val="00C70C23"/>
    <w:rsid w:val="00C800A4"/>
    <w:rsid w:val="00C8578E"/>
    <w:rsid w:val="00C86884"/>
    <w:rsid w:val="00CB057E"/>
    <w:rsid w:val="00CB179C"/>
    <w:rsid w:val="00CB4719"/>
    <w:rsid w:val="00CB7223"/>
    <w:rsid w:val="00CC544E"/>
    <w:rsid w:val="00CD280B"/>
    <w:rsid w:val="00CF30F5"/>
    <w:rsid w:val="00D06EF9"/>
    <w:rsid w:val="00D15E0A"/>
    <w:rsid w:val="00D30413"/>
    <w:rsid w:val="00D3391D"/>
    <w:rsid w:val="00D401A0"/>
    <w:rsid w:val="00D4187E"/>
    <w:rsid w:val="00D426E6"/>
    <w:rsid w:val="00D507B7"/>
    <w:rsid w:val="00D70AD0"/>
    <w:rsid w:val="00D97798"/>
    <w:rsid w:val="00DB4236"/>
    <w:rsid w:val="00DD289E"/>
    <w:rsid w:val="00DD3C95"/>
    <w:rsid w:val="00DF6AA7"/>
    <w:rsid w:val="00E07D95"/>
    <w:rsid w:val="00E12332"/>
    <w:rsid w:val="00E1476C"/>
    <w:rsid w:val="00E346C5"/>
    <w:rsid w:val="00E43EA7"/>
    <w:rsid w:val="00E45BD5"/>
    <w:rsid w:val="00E513CD"/>
    <w:rsid w:val="00E64127"/>
    <w:rsid w:val="00E6446D"/>
    <w:rsid w:val="00E64498"/>
    <w:rsid w:val="00E87032"/>
    <w:rsid w:val="00E934BC"/>
    <w:rsid w:val="00EB6B4E"/>
    <w:rsid w:val="00EB7FA0"/>
    <w:rsid w:val="00EC3AD7"/>
    <w:rsid w:val="00ED1040"/>
    <w:rsid w:val="00ED1FD8"/>
    <w:rsid w:val="00ED35D0"/>
    <w:rsid w:val="00EE083B"/>
    <w:rsid w:val="00F04673"/>
    <w:rsid w:val="00F40956"/>
    <w:rsid w:val="00F41475"/>
    <w:rsid w:val="00F44198"/>
    <w:rsid w:val="00F50B2C"/>
    <w:rsid w:val="00F516FF"/>
    <w:rsid w:val="00F83066"/>
    <w:rsid w:val="00F94519"/>
    <w:rsid w:val="00F97818"/>
    <w:rsid w:val="00FA2274"/>
    <w:rsid w:val="00FB0714"/>
    <w:rsid w:val="00FD2C20"/>
    <w:rsid w:val="00FD6703"/>
    <w:rsid w:val="00FD77C6"/>
    <w:rsid w:val="00FE1B4C"/>
    <w:rsid w:val="00FF2C06"/>
    <w:rsid w:val="00FF504C"/>
    <w:rsid w:val="0210F438"/>
    <w:rsid w:val="088035BC"/>
    <w:rsid w:val="0A1C061D"/>
    <w:rsid w:val="0C05E401"/>
    <w:rsid w:val="0F3D2F9B"/>
    <w:rsid w:val="12B11078"/>
    <w:rsid w:val="14B6AB56"/>
    <w:rsid w:val="1E44653F"/>
    <w:rsid w:val="21B41837"/>
    <w:rsid w:val="23C11BEB"/>
    <w:rsid w:val="266E60FD"/>
    <w:rsid w:val="295B4954"/>
    <w:rsid w:val="2A749A57"/>
    <w:rsid w:val="2B41D220"/>
    <w:rsid w:val="2CB37168"/>
    <w:rsid w:val="30F40CB9"/>
    <w:rsid w:val="32637710"/>
    <w:rsid w:val="39916D88"/>
    <w:rsid w:val="39A52936"/>
    <w:rsid w:val="39C4130F"/>
    <w:rsid w:val="3BD60F73"/>
    <w:rsid w:val="3CC04897"/>
    <w:rsid w:val="41FDF376"/>
    <w:rsid w:val="4EC34E21"/>
    <w:rsid w:val="5287D11E"/>
    <w:rsid w:val="531CD3B0"/>
    <w:rsid w:val="5516960C"/>
    <w:rsid w:val="55F78416"/>
    <w:rsid w:val="5B1B832B"/>
    <w:rsid w:val="5C2A2B70"/>
    <w:rsid w:val="607D2FD2"/>
    <w:rsid w:val="6556F69D"/>
    <w:rsid w:val="6AB0F453"/>
    <w:rsid w:val="75627A2E"/>
    <w:rsid w:val="756295DF"/>
    <w:rsid w:val="772B5837"/>
    <w:rsid w:val="788EA8D3"/>
    <w:rsid w:val="7A2D7415"/>
    <w:rsid w:val="7A578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16960C"/>
  <w15:chartTrackingRefBased/>
  <w15:docId w15:val="{3ABE8666-D391-48CB-8674-DD8086A1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45BD5"/>
    <w:rPr>
      <w:b/>
      <w:bCs/>
    </w:rPr>
  </w:style>
  <w:style w:type="table" w:customStyle="1" w:styleId="PlainTable21">
    <w:name w:val="Plain Table 21"/>
    <w:basedOn w:val="TableNormal"/>
    <w:next w:val="PlainTable2"/>
    <w:uiPriority w:val="42"/>
    <w:rsid w:val="006312F3"/>
    <w:pPr>
      <w:spacing w:after="0" w:line="240" w:lineRule="auto"/>
    </w:pPr>
    <w:rPr>
      <w:rFonts w:eastAsia="Calibri"/>
      <w:kern w:val="2"/>
      <w:sz w:val="22"/>
      <w:szCs w:val="20"/>
      <w:lang w:eastAsia="en-US" w:bidi="hi-IN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312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0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E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3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548"/>
  </w:style>
  <w:style w:type="paragraph" w:styleId="Footer">
    <w:name w:val="footer"/>
    <w:basedOn w:val="Normal"/>
    <w:link w:val="FooterChar"/>
    <w:uiPriority w:val="99"/>
    <w:unhideWhenUsed/>
    <w:rsid w:val="00553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24</Words>
  <Characters>8556</Characters>
  <Application>Microsoft Office Word</Application>
  <DocSecurity>0</DocSecurity>
  <Lines>192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Valerie</dc:creator>
  <cp:keywords/>
  <dc:description/>
  <cp:lastModifiedBy>Pasha, Atena</cp:lastModifiedBy>
  <cp:revision>5</cp:revision>
  <dcterms:created xsi:type="dcterms:W3CDTF">2025-05-19T19:16:00Z</dcterms:created>
  <dcterms:modified xsi:type="dcterms:W3CDTF">2025-05-2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015a4-e878-4996-8213-297812bf5c42</vt:lpwstr>
  </property>
</Properties>
</file>